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8F0" w:rsidRPr="00EA514F" w:rsidRDefault="002A08F0" w:rsidP="00EA514F">
      <w:pPr>
        <w:spacing w:after="200" w:line="360" w:lineRule="auto"/>
        <w:jc w:val="both"/>
        <w:rPr>
          <w:color w:val="000000"/>
        </w:rPr>
      </w:pPr>
      <w:r w:rsidRPr="00EA514F">
        <w:rPr>
          <w:color w:val="000000"/>
        </w:rPr>
        <w:t>Table 1: List of Malagasy Christian denominations and of religious leaders enrolled in the study</w:t>
      </w:r>
    </w:p>
    <w:tbl>
      <w:tblPr>
        <w:tblW w:w="5067" w:type="pct"/>
        <w:tblBorders>
          <w:top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599"/>
        <w:gridCol w:w="4392"/>
        <w:gridCol w:w="1978"/>
        <w:gridCol w:w="1244"/>
        <w:gridCol w:w="1121"/>
      </w:tblGrid>
      <w:tr w:rsidR="00EA514F" w:rsidRPr="00EA514F" w:rsidTr="00EA514F">
        <w:trPr>
          <w:trHeight w:val="340"/>
        </w:trPr>
        <w:tc>
          <w:tcPr>
            <w:tcW w:w="1953" w:type="pc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color w:val="000000"/>
              </w:rPr>
            </w:pPr>
            <w:r w:rsidRPr="00EA514F">
              <w:rPr>
                <w:color w:val="000000"/>
              </w:rPr>
              <w:t>Malagasy Church</w:t>
            </w:r>
            <w:r w:rsidRPr="00EA514F">
              <w:t>*</w:t>
            </w:r>
          </w:p>
        </w:tc>
        <w:tc>
          <w:tcPr>
            <w:tcW w:w="1532" w:type="pc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color w:val="000000"/>
              </w:rPr>
            </w:pPr>
            <w:r w:rsidRPr="00EA514F">
              <w:rPr>
                <w:color w:val="000000"/>
              </w:rPr>
              <w:t>English name</w:t>
            </w:r>
          </w:p>
        </w:tc>
        <w:tc>
          <w:tcPr>
            <w:tcW w:w="690" w:type="pc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  <w:rPr>
                <w:color w:val="000000"/>
              </w:rPr>
            </w:pPr>
            <w:r w:rsidRPr="00EA514F">
              <w:rPr>
                <w:color w:val="000000"/>
              </w:rPr>
              <w:t>Leaders included</w:t>
            </w:r>
          </w:p>
        </w:tc>
        <w:tc>
          <w:tcPr>
            <w:tcW w:w="825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 xml:space="preserve">Will </w:t>
            </w:r>
          </w:p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Recommend Condom use</w:t>
            </w:r>
            <w:proofErr w:type="gramStart"/>
            <w:r w:rsidRPr="00EA514F">
              <w:t>.*</w:t>
            </w:r>
            <w:proofErr w:type="gramEnd"/>
            <w:r w:rsidRPr="00EA514F">
              <w:t>*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color w:val="000000"/>
              </w:rPr>
            </w:pPr>
          </w:p>
        </w:tc>
        <w:tc>
          <w:tcPr>
            <w:tcW w:w="153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color w:val="000000"/>
              </w:rPr>
            </w:pP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  <w:rPr>
                <w:color w:val="000000"/>
              </w:rPr>
            </w:pPr>
            <w:r w:rsidRPr="00EA514F">
              <w:rPr>
                <w:color w:val="000000"/>
              </w:rPr>
              <w:t>N=231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  <w:rPr>
                <w:color w:val="000000"/>
              </w:rPr>
            </w:pPr>
            <w:r w:rsidRPr="00EA514F">
              <w:rPr>
                <w:color w:val="000000"/>
              </w:rPr>
              <w:t>N=91</w:t>
            </w:r>
          </w:p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rPr>
                <w:color w:val="000000"/>
              </w:rPr>
              <w:t>(%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Loter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lagasy</w:t>
            </w:r>
            <w:proofErr w:type="spellEnd"/>
          </w:p>
        </w:tc>
        <w:tc>
          <w:tcPr>
            <w:tcW w:w="153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 xml:space="preserve">Malagasy </w:t>
            </w:r>
            <w:proofErr w:type="spellStart"/>
            <w:r w:rsidRPr="00EA514F">
              <w:t>Lutherian</w:t>
            </w:r>
            <w:proofErr w:type="spellEnd"/>
            <w:r w:rsidRPr="00EA514F">
              <w:t xml:space="preserve"> Church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21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8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8.1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Egliz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katolik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roman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Roman Catholic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21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52.4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’Andranovisy</w:t>
            </w:r>
            <w:proofErr w:type="spellEnd"/>
            <w:r w:rsidRPr="00EA514F">
              <w:t xml:space="preserve"> </w:t>
            </w:r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Rhema</w:t>
            </w:r>
            <w:proofErr w:type="spellEnd"/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2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Jesos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monjy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Savior Jesus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2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dvantist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itandri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ndr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ahafito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Seventh-Day Adventist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2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4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ifohaz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anah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si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et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dagasikara</w:t>
            </w:r>
            <w:proofErr w:type="spellEnd"/>
            <w:r w:rsidRPr="00EA514F">
              <w:t xml:space="preserve"> </w:t>
            </w:r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Holy Spirit Revival Church of Madagascar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2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2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10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’I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Jehov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Tompon’ny</w:t>
            </w:r>
            <w:proofErr w:type="spellEnd"/>
            <w:r w:rsidRPr="00EA514F">
              <w:t xml:space="preserve">  </w:t>
            </w:r>
            <w:proofErr w:type="spellStart"/>
            <w:r w:rsidRPr="00EA514F">
              <w:t>Sabata</w:t>
            </w:r>
            <w:proofErr w:type="spellEnd"/>
          </w:p>
        </w:tc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Church of Jehovah, the Setter  of Sabbath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3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Protestant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Vaova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et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dagasikar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New Protestant Church of Madagascar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’I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Jesosy</w:t>
            </w:r>
            <w:proofErr w:type="spellEnd"/>
            <w:r w:rsidRPr="00EA514F">
              <w:t xml:space="preserve"> Kristy </w:t>
            </w:r>
            <w:proofErr w:type="spellStart"/>
            <w:r w:rsidRPr="00EA514F">
              <w:t>et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dagasikar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Jesus Christ Church of Madagascar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9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4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44.4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Zanak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pampiavan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Sons of Reconciliation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9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11.1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nglikan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Anglican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8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5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62.5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pokalipsy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Church of The Revelations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8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7.5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Assemblée</w:t>
            </w:r>
            <w:proofErr w:type="spellEnd"/>
            <w:r w:rsidRPr="00EA514F">
              <w:t xml:space="preserve"> de </w:t>
            </w:r>
            <w:proofErr w:type="spellStart"/>
            <w:r w:rsidRPr="00EA514F">
              <w:t>Dieu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God’s Assembly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7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5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71.4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’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ahasoavan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Grace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7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14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lagas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tranozozor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ntranobiriky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Malagasy Church of Reed and Bricks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16.7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lastRenderedPageBreak/>
              <w:t>Misio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Evanjelik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Terata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et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dagasikar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Native Evangelic Mission of Madagascar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5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8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 </w:t>
            </w:r>
            <w:proofErr w:type="spellStart"/>
            <w:r w:rsidRPr="00EA514F">
              <w:t>batist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biblik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Biblical Baptist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16.7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Vavolombelon’i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Jehov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Jehovah’s Witnesses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2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Jesos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aneke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vaovao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Yawoshua</w:t>
            </w:r>
            <w:proofErr w:type="spellEnd"/>
            <w:r w:rsidRPr="00EA514F">
              <w:t xml:space="preserve"> New </w:t>
            </w:r>
            <w:proofErr w:type="spellStart"/>
            <w:r w:rsidRPr="00EA514F">
              <w:t>Convenant</w:t>
            </w:r>
            <w:proofErr w:type="spellEnd"/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2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’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olomasin’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ndr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arany</w:t>
            </w:r>
            <w:proofErr w:type="spellEnd"/>
          </w:p>
        </w:tc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E74909" w:rsidP="00EA514F">
            <w:pPr>
              <w:spacing w:line="360" w:lineRule="auto"/>
              <w:ind w:left="-88" w:firstLine="88"/>
            </w:pPr>
            <w:hyperlink r:id="rId4" w:history="1">
              <w:r w:rsidR="00443E0F" w:rsidRPr="00EA514F">
                <w:t xml:space="preserve">The Church of Jesus Christ of Latter-day Saints </w:t>
              </w:r>
            </w:hyperlink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6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16.7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batist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iainam-baovao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New Life Baptist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4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8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aram-pilazantsar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Evangelical Church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2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4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’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ifohazan’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pianatr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Tompo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Revival Church of Jesus’  Disciples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5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2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noWrap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iCs/>
              </w:rPr>
            </w:pPr>
            <w:r w:rsidRPr="00EA514F">
              <w:rPr>
                <w:iCs/>
              </w:rPr>
              <w:t xml:space="preserve">Denomination </w:t>
            </w:r>
            <w:proofErr w:type="spellStart"/>
            <w:r w:rsidRPr="00EA514F">
              <w:rPr>
                <w:iCs/>
              </w:rPr>
              <w:t>unkown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iCs/>
              </w:rPr>
            </w:pPr>
            <w:r w:rsidRPr="00EA514F">
              <w:rPr>
                <w:iCs/>
              </w:rPr>
              <w:t xml:space="preserve">Denomination </w:t>
            </w:r>
            <w:proofErr w:type="spellStart"/>
            <w:r w:rsidRPr="00EA514F">
              <w:rPr>
                <w:iCs/>
              </w:rPr>
              <w:t>unkown</w:t>
            </w:r>
            <w:proofErr w:type="spellEnd"/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noWrap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  <w:rPr>
                <w:iCs/>
              </w:rPr>
            </w:pPr>
            <w:r w:rsidRPr="00EA514F">
              <w:rPr>
                <w:iCs/>
              </w:rPr>
              <w:t>4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  <w:rPr>
                <w:iCs/>
              </w:rPr>
            </w:pPr>
            <w:r w:rsidRPr="00EA514F">
              <w:rPr>
                <w:iCs/>
              </w:rPr>
              <w:t>3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noWrap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rPr>
                <w:iCs/>
              </w:rPr>
            </w:pPr>
            <w:r w:rsidRPr="00EA514F">
              <w:rPr>
                <w:iCs/>
              </w:rPr>
              <w:t>(75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Jesos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fandresen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Jesus Winner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3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Pantekotist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itambatra</w:t>
            </w:r>
            <w:proofErr w:type="spellEnd"/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Union of the Pentecostals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3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Communauté</w:t>
            </w:r>
            <w:proofErr w:type="spellEnd"/>
            <w:r w:rsidRPr="00EA514F">
              <w:t xml:space="preserve"> de </w:t>
            </w:r>
            <w:proofErr w:type="spellStart"/>
            <w:r w:rsidRPr="00EA514F">
              <w:t>l’épouse</w:t>
            </w:r>
            <w:proofErr w:type="spellEnd"/>
            <w:r w:rsidRPr="00EA514F">
              <w:t xml:space="preserve"> du Christ</w:t>
            </w:r>
          </w:p>
        </w:tc>
        <w:tc>
          <w:tcPr>
            <w:tcW w:w="1532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Jesus’ Wife Community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3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33.3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Vahao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ny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oloko</w:t>
            </w:r>
            <w:proofErr w:type="spellEnd"/>
          </w:p>
        </w:tc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Free my People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1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50.0)</w:t>
            </w:r>
          </w:p>
        </w:tc>
      </w:tr>
      <w:tr w:rsidR="00EA514F" w:rsidRPr="00EA514F" w:rsidTr="00EA514F">
        <w:trPr>
          <w:trHeight w:val="340"/>
        </w:trPr>
        <w:tc>
          <w:tcPr>
            <w:tcW w:w="195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proofErr w:type="spellStart"/>
            <w:r w:rsidRPr="00EA514F">
              <w:t>Fiangonan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batista</w:t>
            </w:r>
            <w:proofErr w:type="spellEnd"/>
            <w:r w:rsidRPr="00EA514F">
              <w:t xml:space="preserve"> </w:t>
            </w:r>
            <w:proofErr w:type="spellStart"/>
            <w:r w:rsidRPr="00EA514F">
              <w:t>Mamorivokatra</w:t>
            </w:r>
            <w:proofErr w:type="spellEnd"/>
          </w:p>
        </w:tc>
        <w:tc>
          <w:tcPr>
            <w:tcW w:w="153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 xml:space="preserve">Baptist Church of </w:t>
            </w:r>
            <w:proofErr w:type="spellStart"/>
            <w:r w:rsidRPr="00EA514F">
              <w:t>Mamorivokatra</w:t>
            </w:r>
            <w:proofErr w:type="spellEnd"/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center"/>
            </w:pPr>
            <w:r w:rsidRPr="00EA514F">
              <w:t>1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  <w:jc w:val="right"/>
            </w:pPr>
            <w:r w:rsidRPr="00EA514F">
              <w:t>0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3E0F" w:rsidRPr="00EA514F" w:rsidRDefault="00443E0F" w:rsidP="00EA514F">
            <w:pPr>
              <w:spacing w:line="360" w:lineRule="auto"/>
              <w:ind w:left="-88" w:firstLine="88"/>
            </w:pPr>
            <w:r w:rsidRPr="00EA514F">
              <w:t>(0.0)</w:t>
            </w:r>
          </w:p>
        </w:tc>
      </w:tr>
    </w:tbl>
    <w:p w:rsidR="00443E0F" w:rsidRPr="00EA514F" w:rsidRDefault="00443E0F" w:rsidP="00EA514F">
      <w:pPr>
        <w:pStyle w:val="ListParagraph"/>
        <w:suppressAutoHyphens w:val="0"/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eastAsia="fr-FR"/>
        </w:rPr>
      </w:pPr>
    </w:p>
    <w:p w:rsidR="00B90897" w:rsidRPr="00EA514F" w:rsidRDefault="00443E0F" w:rsidP="00EA514F">
      <w:pPr>
        <w:pStyle w:val="ListParagraph"/>
        <w:suppressAutoHyphens w:val="0"/>
        <w:spacing w:line="360" w:lineRule="auto"/>
        <w:ind w:left="0"/>
        <w:contextualSpacing/>
        <w:rPr>
          <w:rFonts w:ascii="Times New Roman" w:hAnsi="Times New Roman"/>
          <w:sz w:val="24"/>
          <w:szCs w:val="24"/>
          <w:lang w:eastAsia="fr-FR"/>
        </w:rPr>
      </w:pPr>
      <w:r w:rsidRPr="00EA514F">
        <w:rPr>
          <w:rFonts w:ascii="Times New Roman" w:hAnsi="Times New Roman"/>
          <w:sz w:val="24"/>
          <w:szCs w:val="24"/>
          <w:lang w:eastAsia="fr-FR"/>
        </w:rPr>
        <w:t>*4 did not answer the question about denomination,  **16 did not answer this  question</w:t>
      </w:r>
    </w:p>
    <w:p w:rsidR="00CD7DDE" w:rsidRPr="00EA514F" w:rsidRDefault="00CD4883" w:rsidP="00EA514F">
      <w:pPr>
        <w:spacing w:line="360" w:lineRule="auto"/>
      </w:pPr>
    </w:p>
    <w:sectPr w:rsidR="00CD7DDE" w:rsidRPr="00EA514F" w:rsidSect="00EA51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20"/>
  <w:displayHorizontalDrawingGridEvery w:val="2"/>
  <w:characterSpacingControl w:val="doNotCompress"/>
  <w:compat>
    <w:applyBreakingRules/>
  </w:compat>
  <w:rsids>
    <w:rsidRoot w:val="00443E0F"/>
    <w:rsid w:val="00103A2C"/>
    <w:rsid w:val="001920CC"/>
    <w:rsid w:val="002A08F0"/>
    <w:rsid w:val="002C6663"/>
    <w:rsid w:val="00443E0F"/>
    <w:rsid w:val="00551B56"/>
    <w:rsid w:val="007A7403"/>
    <w:rsid w:val="00B56A44"/>
    <w:rsid w:val="00B90897"/>
    <w:rsid w:val="00C46D99"/>
    <w:rsid w:val="00CD4883"/>
    <w:rsid w:val="00D23EFA"/>
    <w:rsid w:val="00E74909"/>
    <w:rsid w:val="00EA514F"/>
    <w:rsid w:val="00F42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E0F"/>
    <w:pPr>
      <w:suppressAutoHyphens/>
      <w:spacing w:after="200" w:line="276" w:lineRule="auto"/>
      <w:ind w:left="720"/>
    </w:pPr>
    <w:rPr>
      <w:rFonts w:ascii="Calibri" w:hAnsi="Calibri"/>
      <w:sz w:val="22"/>
      <w:szCs w:val="28"/>
      <w:lang w:eastAsia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cs.infospace.com/ClickHandler.ashx?du=www.lds.org&amp;ru=http%3a%2f%2fwww.lds.org%2f%3flang%3deng&amp;ld=20140124&amp;ap=2&amp;app=1&amp;c=bechiro.row&amp;s=bechiro&amp;coi=771&amp;cop=main-title&amp;euip=41.204.106.84&amp;npp=2&amp;p=0&amp;pp=0&amp;pvaid=6c206442d61340a1af129053db10ed6a&amp;ep=2&amp;mid=9&amp;en=2zY3AxucHTWIlwtCfSS5byX4irrsuae5QScQEViHEF8%3d&amp;hash=0C286E31B22C345581686193A78B39E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3</cp:revision>
  <cp:lastPrinted>2014-04-10T04:45:00Z</cp:lastPrinted>
  <dcterms:created xsi:type="dcterms:W3CDTF">2014-04-23T01:00:00Z</dcterms:created>
  <dcterms:modified xsi:type="dcterms:W3CDTF">2014-04-23T01:00:00Z</dcterms:modified>
</cp:coreProperties>
</file>